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rPr>
          <w:rFonts w:cs="Arial" w:ascii="Arial" w:hAnsi="Arial"/>
        </w:rPr>
        <w:t>S1 SPIRIT Checklist</w:t>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863"/>
        <w:gridCol w:w="847"/>
        <w:gridCol w:w="5322"/>
        <w:gridCol w:w="994"/>
      </w:tblGrid>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3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w:t>
            </w:r>
          </w:p>
        </w:tc>
      </w:tr>
      <w:tr>
        <w:trPr>
          <w:trHeight w:val="259" w:hRule="atLeast"/>
          <w:cantSplit w:val="true"/>
        </w:trPr>
        <w:tc>
          <w:tcPr>
            <w:tcW w:w="8032"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3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Descriptive title identifying the study design, population, interventions, and, if applicable, trial acronym </w:t>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863"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3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86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3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rotocol version</w:t>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3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3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863"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3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93" w:hRule="atLeast"/>
          <w:cantSplit w:val="true"/>
        </w:trPr>
        <w:tc>
          <w:tcPr>
            <w:tcW w:w="186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3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3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2-24</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3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3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7</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3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7</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3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1238"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3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8032" w:type="dxa"/>
            <w:gridSpan w:val="3"/>
            <w:tcBorders>
              <w:top w:val="single" w:sz="4" w:space="0" w:color="000000"/>
              <w:left w:val="single" w:sz="4" w:space="0" w:color="000000"/>
              <w:bottom w:val="single" w:sz="4" w:space="0" w:color="000000"/>
              <w:right w:val="single" w:sz="4"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32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32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863"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3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186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3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86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3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86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3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322"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7</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32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 1.</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322"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32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8032"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2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322"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32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322"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32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3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8032"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3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7</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3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Data management</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322"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2</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32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20</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3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3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8032"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322"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491"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32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32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3</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322"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8032"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3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 21</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32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3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3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0-12</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3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1, 21</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3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32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32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9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3</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32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3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3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9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2</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2"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reativecommons.org/licenses/by-nc-nd/3.0/"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7T14:16:00Z</dcterms:created>
  <dc:creator>JKitchen</dc:creator>
  <dc:description/>
  <cp:keywords/>
  <dc:language>en-US</dc:language>
  <cp:lastModifiedBy>Daniel Hayes</cp:lastModifiedBy>
  <dcterms:modified xsi:type="dcterms:W3CDTF">2026-03-09T15:21:00Z</dcterms:modified>
  <cp:revision>8</cp:revision>
  <dc:subject/>
  <dc:title>Table 1  SPIRIT 2013 checklist: recommended items to address in a clinical trial protocol and related documents*</dc:title>
</cp:coreProperties>
</file>